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49" w:type="dxa"/>
        <w:tblLook w:val="04A0" w:firstRow="1" w:lastRow="0" w:firstColumn="1" w:lastColumn="0" w:noHBand="0" w:noVBand="1"/>
      </w:tblPr>
      <w:tblGrid>
        <w:gridCol w:w="3710"/>
        <w:gridCol w:w="768"/>
        <w:gridCol w:w="871"/>
        <w:gridCol w:w="681"/>
        <w:gridCol w:w="190"/>
        <w:gridCol w:w="960"/>
        <w:gridCol w:w="380"/>
        <w:gridCol w:w="810"/>
        <w:gridCol w:w="990"/>
        <w:gridCol w:w="90"/>
        <w:gridCol w:w="900"/>
        <w:gridCol w:w="810"/>
        <w:gridCol w:w="119"/>
        <w:gridCol w:w="1051"/>
        <w:gridCol w:w="119"/>
      </w:tblGrid>
      <w:tr w:rsidR="00082EA6" w:rsidRPr="00D73114" w14:paraId="2B653188" w14:textId="77777777" w:rsidTr="00F833C8">
        <w:trPr>
          <w:gridAfter w:val="1"/>
          <w:wAfter w:w="119" w:type="dxa"/>
          <w:trHeight w:val="300"/>
        </w:trPr>
        <w:tc>
          <w:tcPr>
            <w:tcW w:w="11160" w:type="dxa"/>
            <w:gridSpan w:val="1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5A83C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pendix 1: Demographic and clinical characteristics</w:t>
            </w:r>
          </w:p>
          <w:p w14:paraId="3D63E4A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7D93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619B35A3" w14:textId="77777777" w:rsidTr="00F833C8">
        <w:trPr>
          <w:gridAfter w:val="1"/>
          <w:wAfter w:w="119" w:type="dxa"/>
          <w:trHeight w:val="300"/>
        </w:trPr>
        <w:tc>
          <w:tcPr>
            <w:tcW w:w="11160" w:type="dxa"/>
            <w:gridSpan w:val="1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29EF5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D0D57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5E17A410" w14:textId="77777777" w:rsidTr="00F833C8">
        <w:trPr>
          <w:gridAfter w:val="1"/>
          <w:wAfter w:w="119" w:type="dxa"/>
          <w:trHeight w:val="759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5998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  <w:p w14:paraId="46BF14A0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87166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  <w:p w14:paraId="7872D31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A091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</w:t>
            </w:r>
          </w:p>
          <w:p w14:paraId="49DC172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1B71959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72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50BA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HIV</w:t>
            </w:r>
          </w:p>
          <w:p w14:paraId="5E1C4C1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7EA12E4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0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9650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WoH</w:t>
            </w:r>
            <w:proofErr w:type="spellEnd"/>
          </w:p>
          <w:p w14:paraId="3424EA7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074306C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7172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  <w:p w14:paraId="5AF0AC8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082EA6" w:rsidRPr="00D73114" w14:paraId="0A41BA43" w14:textId="77777777" w:rsidTr="00F833C8">
        <w:trPr>
          <w:gridAfter w:val="1"/>
          <w:wAfter w:w="119" w:type="dxa"/>
          <w:trHeight w:val="345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DDEAA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, Median (Q1, Q3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40C5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9D3E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2 (34, 50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3E3A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5 (36, 52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1F64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0 (26, 46.5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1F5D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  <w:r w:rsidRPr="00D73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W</w:t>
            </w:r>
          </w:p>
        </w:tc>
      </w:tr>
      <w:tr w:rsidR="00082EA6" w:rsidRPr="00D73114" w14:paraId="3CDAC2B3" w14:textId="77777777" w:rsidTr="00F833C8">
        <w:trPr>
          <w:gridAfter w:val="1"/>
          <w:wAfter w:w="119" w:type="dxa"/>
          <w:trHeight w:val="345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35ECE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, Female n (%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8BCB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D3F1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35 (49.9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ABB3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22 (50.5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DD11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19 (51.3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C9AC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686</w:t>
            </w:r>
            <w:r w:rsidRPr="00D73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082EA6" w:rsidRPr="00D73114" w14:paraId="67930669" w14:textId="77777777" w:rsidTr="00F833C8">
        <w:trPr>
          <w:gridAfter w:val="1"/>
          <w:wAfter w:w="119" w:type="dxa"/>
          <w:trHeight w:val="345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C10EA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, n (%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1AA3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BC53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9A28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CDCD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0651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  <w:r w:rsidRPr="00D73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082EA6" w:rsidRPr="00D73114" w14:paraId="60AC55EB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9C8EF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e/Primary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E23B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BC68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39 (20.7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B9CE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05 (23.9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F39C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4 (14.6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8B53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6E0DB41E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903E5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unior/Senior Secondary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734C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0357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36 (35.1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0168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63 (37.0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C51D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73 (31.5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D86E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7A157DEB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3DF6E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rtiary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F549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D896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97 (44.2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C74F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72 (39.1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F945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25 (53.9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A0C4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7B070B63" w14:textId="77777777" w:rsidTr="00F833C8">
        <w:trPr>
          <w:gridAfter w:val="1"/>
          <w:wAfter w:w="119" w:type="dxa"/>
          <w:trHeight w:val="345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C8BD2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cupation, n (%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CBD0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D535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2421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E22F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0BAB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  <w:r w:rsidRPr="00D73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082EA6" w:rsidRPr="00D73114" w14:paraId="04440C5B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CD52A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vil Service/Governmental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AA45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08A8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52 (22.6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E675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00 (22.7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EF40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52 (22.4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3B92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14732065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AAF16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governmental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BC96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9D87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8 (10.1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256F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1 (4.8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E7C9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7 (20.3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DD43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39247460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E7113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f-employed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4AA1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DF31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59 (53.4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2D4A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90 (65.9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4F6B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9 (29.7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9A17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10982FAE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16369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ent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F997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07B9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2 (9.2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35E7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 (1.4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C2E6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56 (24.1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C4B0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3BC48F0C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9E6A6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employed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2503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CF72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1 (4.6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22F1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3 (5.2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6624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8 (3.5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5D3A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088D3B4E" w14:textId="77777777" w:rsidTr="00F833C8">
        <w:trPr>
          <w:gridAfter w:val="1"/>
          <w:wAfter w:w="119" w:type="dxa"/>
          <w:trHeight w:val="345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B084BD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nthly Income (x10</w:t>
            </w: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3 </w:t>
            </w: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₦), Median (Q1, Q3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14E8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1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D90D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0 (10, 50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A6A1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0 (10, 60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5A47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0 (15, 46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4340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  <w:r w:rsidRPr="00D73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W</w:t>
            </w:r>
          </w:p>
        </w:tc>
      </w:tr>
      <w:tr w:rsidR="00082EA6" w:rsidRPr="00D73114" w14:paraId="4FA48FEF" w14:textId="77777777" w:rsidTr="00F833C8">
        <w:trPr>
          <w:gridAfter w:val="1"/>
          <w:wAfter w:w="119" w:type="dxa"/>
          <w:trHeight w:val="345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8CBD8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ital Status, n (%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0F34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12A5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62B6C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BDD3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1916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  <w:r w:rsidRPr="00D73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082EA6" w:rsidRPr="00D73114" w14:paraId="13AFA75C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2AA8C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ried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5BE2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DFEB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69 (69.8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0C29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23 (73.4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6D39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46 (62.9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0C19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49F3BA16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41E4E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dowed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B84C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1BC7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2 (4.8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7992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0 (6.8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ABC3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 (0.86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458E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4869B3EE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6B6DC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vorced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1D9B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AC38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5 (0.74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C282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 (0.91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C26D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 (0.43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C0B4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6C844FD5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88515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parated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6456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0706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7 (7.0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851B4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6 (8.2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4300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1 (4.7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2A5E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194DB822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79D4F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ngle/Never Married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AAE2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7C87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19 (17.7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23CF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7 (10.7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ACC3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72 (31.0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9423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671C0DD5" w14:textId="77777777" w:rsidTr="00F833C8">
        <w:trPr>
          <w:gridAfter w:val="1"/>
          <w:wAfter w:w="119" w:type="dxa"/>
          <w:trHeight w:val="345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DC026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oking, n (%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E15CC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20D0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97B6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F5C4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31AE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249</w:t>
            </w:r>
            <w:r w:rsidRPr="00D73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082EA6" w:rsidRPr="00D73114" w14:paraId="744D37A7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B83EA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0722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96E8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6 (2.4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12422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0 (2.3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1B25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 (2.6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335A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41FB20F9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CFD86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st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6E14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C8A2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6 (3.9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DBB1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1 (4.8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F139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5 (2.2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E234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5F4FEA25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CB850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ver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7CD5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CB11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30 (93.7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25AD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09 (92.9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45BE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21 (95.3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6665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4F5CFE45" w14:textId="77777777" w:rsidTr="00F833C8">
        <w:trPr>
          <w:gridAfter w:val="1"/>
          <w:wAfter w:w="119" w:type="dxa"/>
          <w:trHeight w:val="345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67A8A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cohol Use, n (%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7C59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0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41A4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2041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4CE5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BB49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  <w:r w:rsidRPr="00D73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082EA6" w:rsidRPr="00D73114" w14:paraId="547B48C5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373FC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Current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558F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40F4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6 (5.4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B963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3 (5.2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EEAC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3 (5.6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2184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6A5BEF54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37EA4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st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E219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9B405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54 (8.1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F78E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6 (10.5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E446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8 (3.5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241C3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611672B5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958EF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ver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5A67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0BED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580 (86.6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5DED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70 (84.3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3133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10 (90.9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4B31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2B12B0E4" w14:textId="77777777" w:rsidTr="00F833C8">
        <w:trPr>
          <w:gridAfter w:val="1"/>
          <w:wAfter w:w="119" w:type="dxa"/>
          <w:trHeight w:val="345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3B7A4C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sical Exercise, n (%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F88B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C4C1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73 (10.9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FDB0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2 (9.6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41AE9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1 (13.4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3F96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  <w:r w:rsidRPr="00D73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082EA6" w:rsidRPr="00D73114" w14:paraId="1823CC44" w14:textId="77777777" w:rsidTr="00F833C8">
        <w:trPr>
          <w:gridAfter w:val="1"/>
          <w:wAfter w:w="119" w:type="dxa"/>
          <w:trHeight w:val="345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8EC94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lt added on table, n (%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8A3C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F39F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EC50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9FF7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9D16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289</w:t>
            </w:r>
            <w:r w:rsidRPr="00D73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082EA6" w:rsidRPr="00D73114" w14:paraId="648F1F0B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6010D0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ver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1D9A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87AB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44 (36.3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8B99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53 (34.8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49A0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91 (39.2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656D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2C8771CB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6E321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rely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445A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1CBC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4 (2.1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3412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2 (2.7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8117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 (0.86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221C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48287B57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534B0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metimes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329C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46184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56 (8.3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E07A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4 (7.7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768E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2 (9.5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14A3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011D0398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09956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ften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7653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1C05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4 (3.6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BFA7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8 (4.1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521B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 (2.6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B4BE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324810FC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F83AF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ways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BA38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D0D8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34 (49.7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D5A6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23 (50.7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0D67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11 (47.8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F5E0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0BA28228" w14:textId="77777777" w:rsidTr="00F833C8">
        <w:trPr>
          <w:gridAfter w:val="1"/>
          <w:wAfter w:w="119" w:type="dxa"/>
          <w:trHeight w:val="345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05B8E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uit Frequency per week, Median (Q1, Q3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51F6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314A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 (2, 4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B264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 (2, 4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837B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 (2, 4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0DB9E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  <w:r w:rsidRPr="00D73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W</w:t>
            </w:r>
          </w:p>
        </w:tc>
      </w:tr>
      <w:tr w:rsidR="00082EA6" w:rsidRPr="00D73114" w14:paraId="3A87D3B0" w14:textId="77777777" w:rsidTr="00F833C8">
        <w:trPr>
          <w:gridAfter w:val="1"/>
          <w:wAfter w:w="119" w:type="dxa"/>
          <w:trHeight w:val="345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67EFD3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getable Frequency per week, Median (Q1, Q3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873C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F6CF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 (2, 5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341D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 (2, 5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21C0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 (2, 4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A8F4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  <w:r w:rsidRPr="00D73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W</w:t>
            </w:r>
          </w:p>
        </w:tc>
      </w:tr>
      <w:tr w:rsidR="00082EA6" w:rsidRPr="00D73114" w14:paraId="5B5A0571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0DD8F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f-reported conditions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0698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D2AD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09EE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D750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FC80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0F18C51D" w14:textId="77777777" w:rsidTr="00F833C8">
        <w:trPr>
          <w:gridAfter w:val="1"/>
          <w:wAfter w:w="119" w:type="dxa"/>
          <w:trHeight w:val="345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FA9C7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Hypertension, n (%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1018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1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531E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9 (10.3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9114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9 (11.1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9F71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0 (8.7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913C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587</w:t>
            </w:r>
            <w:r w:rsidRPr="00D73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082EA6" w:rsidRPr="00D73114" w14:paraId="413348E8" w14:textId="77777777" w:rsidTr="00F833C8">
        <w:trPr>
          <w:gridAfter w:val="1"/>
          <w:wAfter w:w="119" w:type="dxa"/>
          <w:trHeight w:val="345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E9AC3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Prediabetes, n (%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411A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1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5A28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7 (1.0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83E9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 (0.91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5761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 (1.3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FAD9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713</w:t>
            </w:r>
            <w:r w:rsidRPr="00D73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082EA6" w:rsidRPr="00D73114" w14:paraId="2C28B415" w14:textId="77777777" w:rsidTr="00F833C8">
        <w:trPr>
          <w:gridAfter w:val="1"/>
          <w:wAfter w:w="119" w:type="dxa"/>
          <w:trHeight w:val="345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0B7F5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Diabetes Mellitus, n (%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E1D6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1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9D0E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4 (2.1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F1BE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1 (2.5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D864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 (1.3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4BE6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  <w:r w:rsidRPr="00D73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082EA6" w:rsidRPr="00D73114" w14:paraId="2FF92013" w14:textId="77777777" w:rsidTr="00F833C8">
        <w:trPr>
          <w:gridAfter w:val="1"/>
          <w:wAfter w:w="119" w:type="dxa"/>
          <w:trHeight w:val="345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91547C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 History of Hypertension, n (%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2DE2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083F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94 (28.9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3446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43 (32.5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389D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51 (22.0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CE5D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  <w:r w:rsidRPr="00D73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082EA6" w:rsidRPr="00D73114" w14:paraId="77F05B85" w14:textId="77777777" w:rsidTr="00F833C8">
        <w:trPr>
          <w:gridAfter w:val="1"/>
          <w:wAfter w:w="119" w:type="dxa"/>
          <w:trHeight w:val="345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045A2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 History of Diabetes, n (%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C0B5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B673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32 (19.6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28CD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90 (20.5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18C8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2 (18.1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956B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540</w:t>
            </w:r>
            <w:r w:rsidRPr="00D73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082EA6" w:rsidRPr="00D73114" w14:paraId="71DC2AF4" w14:textId="77777777" w:rsidTr="00F833C8">
        <w:trPr>
          <w:gridAfter w:val="1"/>
          <w:wAfter w:w="119" w:type="dxa"/>
          <w:trHeight w:val="345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3E5E1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I Categories, n (%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6C1D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69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6BAB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6742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13867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1A4BD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  <w:r w:rsidRPr="00D73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082EA6" w:rsidRPr="00D73114" w14:paraId="09584A27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8C728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mal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D0E6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DE96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94 (43.9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BFA41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91 (43.7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066BA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03 (44.4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DD8E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5E984656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1816D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derweight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F027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EA79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7 (4.0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EFD6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6 (3.7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D2EB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1 (4.7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50BF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6E55B036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F4203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weight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42EB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173E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29 (34.2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8590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53 (35.0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D5CE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76 (32.8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1FCA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1908F938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5EDE4" w14:textId="77777777" w:rsidR="00082EA6" w:rsidRPr="00D73114" w:rsidRDefault="00082EA6" w:rsidP="00F833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ese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9441C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AC7C7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19 (17.8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F766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77 (17.6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F69A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2 (18.1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5D42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6CBEA197" w14:textId="77777777" w:rsidTr="00F833C8">
        <w:trPr>
          <w:gridAfter w:val="1"/>
          <w:wAfter w:w="119" w:type="dxa"/>
          <w:trHeight w:val="345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DA866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moglobin, Median (Q1, Q3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1F65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0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55F8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3 (12, 14.2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E565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3 (11.9, 14.2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25BE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3 (12.1, 14.2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DB8F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515</w:t>
            </w:r>
            <w:r w:rsidRPr="00D73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W</w:t>
            </w:r>
          </w:p>
        </w:tc>
      </w:tr>
      <w:tr w:rsidR="00082EA6" w:rsidRPr="00D73114" w14:paraId="1D08444F" w14:textId="77777777" w:rsidTr="00F833C8">
        <w:trPr>
          <w:gridAfter w:val="1"/>
          <w:wAfter w:w="119" w:type="dxa"/>
          <w:trHeight w:val="345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4A1C55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ck's Depression Score, Median (Q1, Q3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DDA1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1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4B62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 (1, 3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D556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 (1, 3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1483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 (1, 2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B9DF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  <w:r w:rsidRPr="00D73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W</w:t>
            </w:r>
          </w:p>
        </w:tc>
      </w:tr>
      <w:tr w:rsidR="00082EA6" w:rsidRPr="00D73114" w14:paraId="1A80AC7F" w14:textId="77777777" w:rsidTr="00F833C8">
        <w:trPr>
          <w:gridAfter w:val="1"/>
          <w:wAfter w:w="119" w:type="dxa"/>
          <w:trHeight w:val="345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13F13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ression (BDI &gt;=14), n (%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D947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1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58DE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9 (1.3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15CE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8 (1.8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644D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 (0.43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CB38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  <w:r w:rsidRPr="00D73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082EA6" w:rsidRPr="00D73114" w14:paraId="163AE28A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6452C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T Duration (years), Median (Q1, Q3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89C4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39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10FE5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AAE5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2 (7, 15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026A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80B6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04AB03BD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1735D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4 cell count/</w:t>
            </w:r>
            <w:proofErr w:type="spellStart"/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l</w:t>
            </w:r>
            <w:proofErr w:type="spellEnd"/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Median (Q1, Q3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3AF9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35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3466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00F6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549 (403, 737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C526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27E7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73E8DD82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B0EFA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WHO stage, n (%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A51D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39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2170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9EEF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12C9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91CF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19CD5B6A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6C3C1" w14:textId="77777777" w:rsidR="00082EA6" w:rsidRPr="00D73114" w:rsidRDefault="00082EA6" w:rsidP="00F833C8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0A2F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803F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D03B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08 (92.9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13FC9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DEB6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68C5EB35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8A894" w14:textId="77777777" w:rsidR="00082EA6" w:rsidRPr="00D73114" w:rsidRDefault="00082EA6" w:rsidP="00F833C8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I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8230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3FDA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61E1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8 (6.4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C79C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9581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7CA6D91A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D4392" w14:textId="77777777" w:rsidR="00082EA6" w:rsidRPr="00D73114" w:rsidRDefault="00082EA6" w:rsidP="00F833C8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II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6006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AF48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4530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 (0.46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15DC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6696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3FEED33E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3B33B" w14:textId="77777777" w:rsidR="00082EA6" w:rsidRPr="00D73114" w:rsidRDefault="00082EA6" w:rsidP="00F833C8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FB0C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DB40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08CC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 (0.23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530B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9C8F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4658F549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AB782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T Regimen, n (%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EC2B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39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144D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BD6A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7CFE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B023C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5B2D4C14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6DEB0" w14:textId="77777777" w:rsidR="00082EA6" w:rsidRPr="00D73114" w:rsidRDefault="00082EA6" w:rsidP="00F833C8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DF+3TC (or FTC) +EFV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9F8B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7DBE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BE8B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0 (2.3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B660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5370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1EFEA277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C861C" w14:textId="77777777" w:rsidR="00082EA6" w:rsidRPr="00D73114" w:rsidRDefault="00082EA6" w:rsidP="00F833C8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DF+3TC (or FTC) +DTG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1E12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6535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79B0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44 (78.4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3296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7D6F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1B77234F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AB75D1" w14:textId="77777777" w:rsidR="00082EA6" w:rsidRPr="00D73114" w:rsidRDefault="00082EA6" w:rsidP="00F833C8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ZT+3TC +NVP (or EFV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38A7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3281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674D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 (0.23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D3E8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5E7B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597C3683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260A5" w14:textId="77777777" w:rsidR="00082EA6" w:rsidRPr="00D73114" w:rsidRDefault="00082EA6" w:rsidP="00F833C8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C +3TC+EFV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276B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0AC4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E3EA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5 (1.1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5F66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B1C5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4CEEAAF0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41CCE" w14:textId="77777777" w:rsidR="00082EA6" w:rsidRPr="00D73114" w:rsidRDefault="00082EA6" w:rsidP="00F833C8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ZT + 3TC + LPV/r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1BCD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5575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3C3D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5 (3.4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E2F1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20AA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16B1A44E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09AF7" w14:textId="77777777" w:rsidR="00082EA6" w:rsidRPr="00D73114" w:rsidRDefault="00082EA6" w:rsidP="00F833C8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ZT+ 3TC + ATV/r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5F78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500C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BC83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1 (2.5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D558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6EA9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584D4C3D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8FFE8" w14:textId="77777777" w:rsidR="00082EA6" w:rsidRPr="00D73114" w:rsidRDefault="00082EA6" w:rsidP="00F833C8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DF +3TC + ATV/r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E2A4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85B6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6688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9 (6.6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62B5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A5A7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61380043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2A52A" w14:textId="77777777" w:rsidR="00082EA6" w:rsidRPr="00D73114" w:rsidRDefault="00082EA6" w:rsidP="00F833C8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DF +3TC + LPV/r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7106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D189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4EBD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4 (5.5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762A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1781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7B0ACD2F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EED3F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men Line, n (%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05AB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39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5B7C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7890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0E5F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37B3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79A9E22B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E8CF7" w14:textId="77777777" w:rsidR="00082EA6" w:rsidRPr="00D73114" w:rsidRDefault="00082EA6" w:rsidP="00F833C8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st Line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2DA8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6AEC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D0A8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60 (82.0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A847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96AF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1C73B243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6744D" w14:textId="77777777" w:rsidR="00082EA6" w:rsidRPr="00D73114" w:rsidRDefault="00082EA6" w:rsidP="00F833C8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nd Line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8580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51AB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FD8F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79 (18.0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2814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7221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2F91FE21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A6904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10 Plasma HIV RNA copies/ml, Mean (SD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B8C8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AFB3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48DE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3 (1.3, 1.5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59D3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DBC0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2148DC14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EFF53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ral Load Category, n (%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5DAA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15DA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1CF1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28AE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6DEA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55D6E881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2FA736" w14:textId="77777777" w:rsidR="00082EA6" w:rsidRPr="00D73114" w:rsidRDefault="00082EA6" w:rsidP="00F833C8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2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2E821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4133B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69433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91 (67.7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4E2C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DF7C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5AF39126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A26F96" w14:textId="77777777" w:rsidR="00082EA6" w:rsidRPr="00D73114" w:rsidRDefault="00082EA6" w:rsidP="00F833C8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-49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9F955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31589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2069D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0 (13.9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9B79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5358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77D6451E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144A7A" w14:textId="77777777" w:rsidR="00082EA6" w:rsidRPr="00D73114" w:rsidRDefault="00082EA6" w:rsidP="00F833C8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-99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7A04D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18496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C4CF1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9 (4.4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92A3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5C57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08F6BA29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2681A3" w14:textId="77777777" w:rsidR="00082EA6" w:rsidRPr="00D73114" w:rsidRDefault="00082EA6" w:rsidP="00F833C8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-199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48403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D4CE3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F798A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4 (3.3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A7160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04031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82EA6" w:rsidRPr="00D73114" w14:paraId="1554B35C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506A97" w14:textId="77777777" w:rsidR="00082EA6" w:rsidRPr="00D73114" w:rsidRDefault="00082EA6" w:rsidP="00F833C8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-399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162FC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34723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10E57E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9 (2.1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504F4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9FD4BE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82EA6" w:rsidRPr="00D73114" w14:paraId="71025CE7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7181DF" w14:textId="77777777" w:rsidR="00082EA6" w:rsidRPr="00D73114" w:rsidRDefault="00082EA6" w:rsidP="00F833C8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0-999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9043B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82BF7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F8E97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 (0.9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23A6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73AA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5EE1902F" w14:textId="77777777" w:rsidTr="00F833C8">
        <w:trPr>
          <w:gridAfter w:val="1"/>
          <w:wAfter w:w="119" w:type="dxa"/>
          <w:trHeight w:val="300"/>
        </w:trPr>
        <w:tc>
          <w:tcPr>
            <w:tcW w:w="5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B2FF56" w14:textId="77777777" w:rsidR="00082EA6" w:rsidRPr="00D73114" w:rsidRDefault="00082EA6" w:rsidP="00F833C8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=100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FA2BA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68B1D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7B09E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3 (7.7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7AE5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948F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2D655421" w14:textId="77777777" w:rsidTr="00F833C8">
        <w:trPr>
          <w:gridAfter w:val="1"/>
          <w:wAfter w:w="119" w:type="dxa"/>
          <w:trHeight w:val="345"/>
        </w:trPr>
        <w:tc>
          <w:tcPr>
            <w:tcW w:w="53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55476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73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w</w:t>
            </w: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Wilcoxon</w:t>
            </w:r>
            <w:proofErr w:type="spellEnd"/>
            <w:r w:rsidRPr="00D7311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D73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Fisher's</w:t>
            </w:r>
            <w:proofErr w:type="spellEnd"/>
            <w:r w:rsidRPr="00D73114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5F03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DFE9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BF98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0D61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1D13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7591FAD9" w14:textId="77777777" w:rsidTr="00F833C8">
        <w:trPr>
          <w:gridAfter w:val="1"/>
          <w:wAfter w:w="119" w:type="dxa"/>
          <w:trHeight w:val="300"/>
        </w:trPr>
        <w:tc>
          <w:tcPr>
            <w:tcW w:w="93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9324F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 xml:space="preserve">Q1: 25th percentile; Q3: 75th percentile N: number of </w:t>
            </w:r>
            <w:proofErr w:type="spellStart"/>
            <w:proofErr w:type="gramStart"/>
            <w:r w:rsidRPr="00D73114">
              <w:rPr>
                <w:rFonts w:ascii="Times New Roman" w:eastAsia="Times New Roman" w:hAnsi="Times New Roman" w:cs="Times New Roman"/>
                <w:color w:val="000000"/>
              </w:rPr>
              <w:t>participants;SD</w:t>
            </w:r>
            <w:proofErr w:type="spellEnd"/>
            <w:proofErr w:type="gramEnd"/>
            <w:r w:rsidRPr="00D73114">
              <w:rPr>
                <w:rFonts w:ascii="Times New Roman" w:eastAsia="Times New Roman" w:hAnsi="Times New Roman" w:cs="Times New Roman"/>
                <w:color w:val="000000"/>
              </w:rPr>
              <w:t xml:space="preserve">: standard deviation; 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BBCA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0C56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3F22125D" w14:textId="77777777" w:rsidTr="00F833C8">
        <w:trPr>
          <w:gridAfter w:val="1"/>
          <w:wAfter w:w="119" w:type="dxa"/>
          <w:trHeight w:val="300"/>
        </w:trPr>
        <w:tc>
          <w:tcPr>
            <w:tcW w:w="93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14F64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 xml:space="preserve">PLHIV: persons living with HIV; </w:t>
            </w:r>
            <w:proofErr w:type="spellStart"/>
            <w:r w:rsidRPr="00D73114">
              <w:rPr>
                <w:rFonts w:ascii="Times New Roman" w:eastAsia="Times New Roman" w:hAnsi="Times New Roman" w:cs="Times New Roman"/>
                <w:color w:val="000000"/>
              </w:rPr>
              <w:t>PWoH</w:t>
            </w:r>
            <w:proofErr w:type="spellEnd"/>
            <w:r w:rsidRPr="00D73114">
              <w:rPr>
                <w:rFonts w:ascii="Times New Roman" w:eastAsia="Times New Roman" w:hAnsi="Times New Roman" w:cs="Times New Roman"/>
                <w:color w:val="000000"/>
              </w:rPr>
              <w:t>: persons without HIV</w:t>
            </w:r>
          </w:p>
          <w:p w14:paraId="565FAA2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2F0ECF7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9DE6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5C48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61A0A940" w14:textId="77777777" w:rsidTr="00F833C8">
        <w:trPr>
          <w:trHeight w:val="300"/>
        </w:trPr>
        <w:tc>
          <w:tcPr>
            <w:tcW w:w="12449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275C05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pendix 2: Characteristics associated with high blood pressure</w:t>
            </w:r>
          </w:p>
          <w:p w14:paraId="1601E451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7802AB0E" w14:textId="77777777" w:rsidTr="00F833C8">
        <w:trPr>
          <w:trHeight w:val="300"/>
        </w:trPr>
        <w:tc>
          <w:tcPr>
            <w:tcW w:w="3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89F46F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26732DA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7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AB25BA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FD3240A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21A7AC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38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6359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variable</w:t>
            </w:r>
          </w:p>
        </w:tc>
        <w:tc>
          <w:tcPr>
            <w:tcW w:w="407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3766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ble</w:t>
            </w:r>
          </w:p>
        </w:tc>
      </w:tr>
      <w:tr w:rsidR="00082EA6" w:rsidRPr="00D73114" w14:paraId="51A8A67B" w14:textId="77777777" w:rsidTr="00F833C8">
        <w:trPr>
          <w:trHeight w:val="300"/>
        </w:trPr>
        <w:tc>
          <w:tcPr>
            <w:tcW w:w="3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691D5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966F2F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34583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8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28C61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443C3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C6FE5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8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18532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3BE40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082EA6" w:rsidRPr="00D73114" w14:paraId="733B9039" w14:textId="77777777" w:rsidTr="00F833C8">
        <w:trPr>
          <w:trHeight w:val="30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079BC4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LHIV vs </w:t>
            </w:r>
            <w:proofErr w:type="spellStart"/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WoH</w:t>
            </w:r>
            <w:proofErr w:type="spellEnd"/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F9B4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59E6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3BCA6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D0FFE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7028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479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28262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4C290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CE548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8E4D6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</w:tr>
      <w:tr w:rsidR="00082EA6" w:rsidRPr="00D73114" w14:paraId="1ADF4833" w14:textId="77777777" w:rsidTr="00F833C8">
        <w:trPr>
          <w:trHeight w:val="30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18E2ED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C680A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4174D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2CE3A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256AC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F607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A38F5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BED09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556F2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96DE6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082EA6" w:rsidRPr="00D73114" w14:paraId="418A58E1" w14:textId="77777777" w:rsidTr="00F833C8">
        <w:trPr>
          <w:trHeight w:val="30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E18F25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 Primary vs Tertiary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3D1DE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B1589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9FE39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EA9F5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FF97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4225C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B0B53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25AC7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57349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</w:tr>
      <w:tr w:rsidR="00082EA6" w:rsidRPr="00D73114" w14:paraId="72A8CB37" w14:textId="77777777" w:rsidTr="00F833C8">
        <w:trPr>
          <w:trHeight w:val="30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809484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 Secondary vs Tertiary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CE718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E73A1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AD491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DA006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E2B5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E24E3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E0C15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65392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4DBF1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235</w:t>
            </w:r>
          </w:p>
        </w:tc>
      </w:tr>
      <w:tr w:rsidR="00082EA6" w:rsidRPr="00D73114" w14:paraId="41EE5AF6" w14:textId="77777777" w:rsidTr="00F833C8">
        <w:trPr>
          <w:trHeight w:val="30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88F278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betes Mellitus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CAB83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0AE36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C3188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909D6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F25DD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06E59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A2753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77DB5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27261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</w:tr>
      <w:tr w:rsidR="00082EA6" w:rsidRPr="00D73114" w14:paraId="1034E5EA" w14:textId="77777777" w:rsidTr="00F833C8">
        <w:trPr>
          <w:trHeight w:val="30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247830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dominal Obesity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23CE1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69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A502C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6819E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B79BB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5.03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CEC8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69FFD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8868A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243D3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.89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4E342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082EA6" w:rsidRPr="00D73114" w14:paraId="3D46C943" w14:textId="77777777" w:rsidTr="00F833C8">
        <w:trPr>
          <w:trHeight w:val="30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64F8A1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Triglycerides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A3224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69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6736A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A80F8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68F29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F029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841BA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2493C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4529A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5BE40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</w:tr>
      <w:tr w:rsidR="00082EA6" w:rsidRPr="00D73114" w14:paraId="6B5F4F27" w14:textId="77777777" w:rsidTr="00F833C8">
        <w:trPr>
          <w:trHeight w:val="30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A3F372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 History of Hypertension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BF352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660F3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62EE8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665FD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7223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68FF9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21E24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F28DE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93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3A446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082EA6" w:rsidRPr="00D73114" w14:paraId="1530DA08" w14:textId="77777777" w:rsidTr="00F833C8">
        <w:trPr>
          <w:trHeight w:val="30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6C714C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sical Exercise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433A4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1F0B6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048FC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0CDC0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2A3E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35E1A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1F9C1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B4DE8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C99A4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082EA6" w:rsidRPr="00D73114" w14:paraId="6384AA70" w14:textId="77777777" w:rsidTr="00F833C8">
        <w:trPr>
          <w:trHeight w:val="30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2933E2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oking (Past or Current)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B829C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28D9B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343FE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85653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.63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84A4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95EC6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9AA26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56113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DFD1E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413</w:t>
            </w:r>
          </w:p>
        </w:tc>
      </w:tr>
      <w:tr w:rsidR="00082EA6" w:rsidRPr="00D73114" w14:paraId="3EF6783F" w14:textId="77777777" w:rsidTr="00F833C8">
        <w:trPr>
          <w:trHeight w:val="30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8B7FDF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cohol Use (Past or Present)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5918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7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9C200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85E41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8D2D7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6DF0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77592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A4E55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FE49B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5DC90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738</w:t>
            </w:r>
          </w:p>
        </w:tc>
      </w:tr>
      <w:tr w:rsidR="00082EA6" w:rsidRPr="00D73114" w14:paraId="4717AA2A" w14:textId="77777777" w:rsidTr="00F833C8">
        <w:trPr>
          <w:trHeight w:val="30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6FED2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E9594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1261B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3B856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7A2ED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3DE4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2FA0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F774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08FC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79D3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2868603D" w14:textId="77777777" w:rsidTr="00F833C8">
        <w:trPr>
          <w:trHeight w:val="30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E7DCE7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T Duration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28D5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39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C5338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566B4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5D72B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6584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75836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3F81B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609EF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EBD1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299</w:t>
            </w:r>
          </w:p>
        </w:tc>
      </w:tr>
      <w:tr w:rsidR="00082EA6" w:rsidRPr="00D73114" w14:paraId="5A03CDBD" w14:textId="77777777" w:rsidTr="00F833C8">
        <w:trPr>
          <w:trHeight w:val="300"/>
        </w:trPr>
        <w:tc>
          <w:tcPr>
            <w:tcW w:w="3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0D1F0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2AC7F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04279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320F4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41A5C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446F0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2476B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AB2BC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78820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E0572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0919B858" w14:textId="77777777" w:rsidTr="00F833C8">
        <w:trPr>
          <w:trHeight w:val="300"/>
        </w:trPr>
        <w:tc>
          <w:tcPr>
            <w:tcW w:w="945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8B801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N: number of participants; OR: odds ratio; CI: confidence interval; ART: antiretroviral treat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7F13B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E295E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5D930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4317B0BA" w14:textId="77777777" w:rsidTr="00F833C8">
        <w:trPr>
          <w:trHeight w:val="300"/>
        </w:trPr>
        <w:tc>
          <w:tcPr>
            <w:tcW w:w="62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1BA65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 xml:space="preserve">PLHIV: persons living with HIV; </w:t>
            </w:r>
            <w:proofErr w:type="spellStart"/>
            <w:r w:rsidRPr="00D73114">
              <w:rPr>
                <w:rFonts w:ascii="Times New Roman" w:eastAsia="Times New Roman" w:hAnsi="Times New Roman" w:cs="Times New Roman"/>
                <w:color w:val="000000"/>
              </w:rPr>
              <w:t>PWoH</w:t>
            </w:r>
            <w:proofErr w:type="spellEnd"/>
            <w:r w:rsidRPr="00D73114">
              <w:rPr>
                <w:rFonts w:ascii="Times New Roman" w:eastAsia="Times New Roman" w:hAnsi="Times New Roman" w:cs="Times New Roman"/>
                <w:color w:val="000000"/>
              </w:rPr>
              <w:t>: persons without HIV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897E6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818EA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091FC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D6D9B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28CED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55416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7EE39626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7C04340D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484DC77D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6AEAEE7C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51CBF059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17D0765A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33592360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tbl>
      <w:tblPr>
        <w:tblW w:w="11970" w:type="dxa"/>
        <w:tblLook w:val="04A0" w:firstRow="1" w:lastRow="0" w:firstColumn="1" w:lastColumn="0" w:noHBand="0" w:noVBand="1"/>
      </w:tblPr>
      <w:tblGrid>
        <w:gridCol w:w="3283"/>
        <w:gridCol w:w="667"/>
        <w:gridCol w:w="905"/>
        <w:gridCol w:w="905"/>
        <w:gridCol w:w="960"/>
        <w:gridCol w:w="1200"/>
        <w:gridCol w:w="1080"/>
        <w:gridCol w:w="990"/>
        <w:gridCol w:w="900"/>
        <w:gridCol w:w="1080"/>
      </w:tblGrid>
      <w:tr w:rsidR="00082EA6" w:rsidRPr="00D73114" w14:paraId="4D9D8BD8" w14:textId="77777777" w:rsidTr="00F833C8">
        <w:trPr>
          <w:trHeight w:val="300"/>
        </w:trPr>
        <w:tc>
          <w:tcPr>
            <w:tcW w:w="1197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AEFB0E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pendix 3: Characteristics associated with diabetes mellitus</w:t>
            </w:r>
          </w:p>
          <w:p w14:paraId="3CE2387B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288143A0" w14:textId="77777777" w:rsidTr="00F833C8">
        <w:trPr>
          <w:trHeight w:val="300"/>
        </w:trPr>
        <w:tc>
          <w:tcPr>
            <w:tcW w:w="32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AAA0C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242A5A4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59642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27F2144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3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FD6E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variable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36AB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ble</w:t>
            </w:r>
          </w:p>
        </w:tc>
      </w:tr>
      <w:tr w:rsidR="00082EA6" w:rsidRPr="00D73114" w14:paraId="671F2372" w14:textId="77777777" w:rsidTr="00F833C8">
        <w:trPr>
          <w:trHeight w:val="300"/>
        </w:trPr>
        <w:tc>
          <w:tcPr>
            <w:tcW w:w="32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0C088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ED2E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DD5E1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70042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5C3DE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BFE34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7F914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F64E1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082EA6" w:rsidRPr="00D73114" w14:paraId="019EB7CB" w14:textId="77777777" w:rsidTr="00F833C8">
        <w:trPr>
          <w:trHeight w:val="300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9FAAC0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LHIV vs </w:t>
            </w:r>
            <w:proofErr w:type="spellStart"/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WoH</w:t>
            </w:r>
            <w:proofErr w:type="spellEnd"/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66558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67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EBE45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A40F1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E48AC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.8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ACB37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6D6E1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243E7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7E4A1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.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ECC71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082EA6" w:rsidRPr="00D73114" w14:paraId="7FF387A7" w14:textId="77777777" w:rsidTr="00F833C8">
        <w:trPr>
          <w:trHeight w:val="300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FD9294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Blood Pressure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ED1B9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67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47933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E89E3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0B9FD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0DE5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5E8F8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B4819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DD228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825B4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082EA6" w:rsidRPr="00D73114" w14:paraId="60095D99" w14:textId="77777777" w:rsidTr="00F833C8">
        <w:trPr>
          <w:trHeight w:val="300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A816F7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 History of Diabetes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85E0F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67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14386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C484A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21240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0E17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86446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FC24C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1BA09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EC807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082EA6" w:rsidRPr="00D73114" w14:paraId="736905E5" w14:textId="77777777" w:rsidTr="00F833C8">
        <w:trPr>
          <w:trHeight w:val="300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58A6E6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ression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07AA1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67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15C4E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.2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2E6A9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BCED7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6.0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DCAD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8A615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C4D69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68469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3.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69583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</w:tr>
      <w:tr w:rsidR="00082EA6" w:rsidRPr="00D73114" w14:paraId="56D7A3B6" w14:textId="77777777" w:rsidTr="00F833C8">
        <w:trPr>
          <w:trHeight w:val="300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1427F1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moglobin level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4D04D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670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C09AF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05687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8597A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826F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9B428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53C70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0721C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A8692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082EA6" w:rsidRPr="00D73114" w14:paraId="276CB7DA" w14:textId="77777777" w:rsidTr="00F833C8">
        <w:trPr>
          <w:trHeight w:val="300"/>
        </w:trPr>
        <w:tc>
          <w:tcPr>
            <w:tcW w:w="3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05815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2FE4BC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6E898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6096D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47E40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C4D6C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2D87D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80C5A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EBA7A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4B5BB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09F65800" w14:textId="77777777" w:rsidTr="00F833C8">
        <w:trPr>
          <w:trHeight w:val="300"/>
        </w:trPr>
        <w:tc>
          <w:tcPr>
            <w:tcW w:w="99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5F5C6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N: number of participants; OR: odds ratio; CI: confidence interval; ART: antiretroviral treat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25CA8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98DEC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1889279F" w14:textId="77777777" w:rsidTr="00F833C8">
        <w:trPr>
          <w:trHeight w:val="300"/>
        </w:trPr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AB37E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 xml:space="preserve">PLHIV: persons living with HIV; </w:t>
            </w:r>
            <w:proofErr w:type="spellStart"/>
            <w:r w:rsidRPr="00D73114">
              <w:rPr>
                <w:rFonts w:ascii="Times New Roman" w:eastAsia="Times New Roman" w:hAnsi="Times New Roman" w:cs="Times New Roman"/>
                <w:color w:val="000000"/>
              </w:rPr>
              <w:t>PWoH</w:t>
            </w:r>
            <w:proofErr w:type="spellEnd"/>
            <w:r w:rsidRPr="00D73114">
              <w:rPr>
                <w:rFonts w:ascii="Times New Roman" w:eastAsia="Times New Roman" w:hAnsi="Times New Roman" w:cs="Times New Roman"/>
                <w:color w:val="000000"/>
              </w:rPr>
              <w:t>: persons without HIV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4CB28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283F8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D6AAF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267C9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45AF1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1AFFB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60C1C6C4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04F33C67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0260DDD0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592A3659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4373E09B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4F7C76D8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74E822D1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088CB0C7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186677B8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2E0B94E1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0D5B36B6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7F4E95B7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04D29721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1DFC7407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tbl>
      <w:tblPr>
        <w:tblW w:w="12150" w:type="dxa"/>
        <w:tblLook w:val="04A0" w:firstRow="1" w:lastRow="0" w:firstColumn="1" w:lastColumn="0" w:noHBand="0" w:noVBand="1"/>
      </w:tblPr>
      <w:tblGrid>
        <w:gridCol w:w="3481"/>
        <w:gridCol w:w="653"/>
        <w:gridCol w:w="886"/>
        <w:gridCol w:w="960"/>
        <w:gridCol w:w="960"/>
        <w:gridCol w:w="1250"/>
        <w:gridCol w:w="1170"/>
        <w:gridCol w:w="900"/>
        <w:gridCol w:w="810"/>
        <w:gridCol w:w="1080"/>
      </w:tblGrid>
      <w:tr w:rsidR="00082EA6" w:rsidRPr="00D73114" w14:paraId="760D9B74" w14:textId="77777777" w:rsidTr="00F833C8">
        <w:trPr>
          <w:trHeight w:val="300"/>
        </w:trPr>
        <w:tc>
          <w:tcPr>
            <w:tcW w:w="1215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FBFC5E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pendix 4: Characteristics associated with prediabetes</w:t>
            </w: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1388310C" w14:textId="77777777" w:rsidTr="00F833C8">
        <w:trPr>
          <w:trHeight w:val="300"/>
        </w:trPr>
        <w:tc>
          <w:tcPr>
            <w:tcW w:w="34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1B458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5940498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22E78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75CD7B5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40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0EEC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variable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60B9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ble</w:t>
            </w:r>
          </w:p>
        </w:tc>
      </w:tr>
      <w:tr w:rsidR="00082EA6" w:rsidRPr="00D73114" w14:paraId="0BA3EFEC" w14:textId="77777777" w:rsidTr="00F833C8">
        <w:trPr>
          <w:trHeight w:val="300"/>
        </w:trPr>
        <w:tc>
          <w:tcPr>
            <w:tcW w:w="34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CE56E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7AE1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0E4C3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8FE6F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9BDED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C1449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70FDD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C708A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082EA6" w:rsidRPr="00D73114" w14:paraId="25C8A044" w14:textId="77777777" w:rsidTr="00F833C8">
        <w:trPr>
          <w:trHeight w:val="300"/>
        </w:trPr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37F0E0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LHIV vs </w:t>
            </w:r>
            <w:proofErr w:type="spellStart"/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WoH</w:t>
            </w:r>
            <w:proofErr w:type="spellEnd"/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0876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67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F880C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71D2E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B5862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80E3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750BB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4E97B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1EF81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211FA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082EA6" w:rsidRPr="00D73114" w14:paraId="71F3919F" w14:textId="77777777" w:rsidTr="00F833C8">
        <w:trPr>
          <w:trHeight w:val="300"/>
        </w:trPr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B90C93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241BE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67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4F1EB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5B573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2D8A9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A599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BA9E3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54609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0AA56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780F6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082EA6" w:rsidRPr="00D73114" w14:paraId="40319DD7" w14:textId="77777777" w:rsidTr="00F833C8">
        <w:trPr>
          <w:trHeight w:val="300"/>
        </w:trPr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266B3D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 vs Male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ECBAF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67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CE156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17478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1F508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1CA2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95E67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B7D72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C4A35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BA393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082EA6" w:rsidRPr="00D73114" w14:paraId="7F6CF9EC" w14:textId="77777777" w:rsidTr="00F833C8">
        <w:trPr>
          <w:trHeight w:val="300"/>
        </w:trPr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81170C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Triglycerides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5E0E4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66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57DC9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B587C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26ED1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207E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D641D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A8F14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3C392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68A41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</w:tr>
      <w:tr w:rsidR="00082EA6" w:rsidRPr="00D73114" w14:paraId="5099DC0B" w14:textId="77777777" w:rsidTr="00F833C8">
        <w:trPr>
          <w:trHeight w:val="300"/>
        </w:trPr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BCC993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HDL-C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8DC32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66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8566B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C284E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704BA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3546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99F49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494AC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C5984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70487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</w:tr>
      <w:tr w:rsidR="00082EA6" w:rsidRPr="00D73114" w14:paraId="1A6241CD" w14:textId="77777777" w:rsidTr="00F833C8">
        <w:trPr>
          <w:trHeight w:val="300"/>
        </w:trPr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9B7CC5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 History of Hypertension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0E653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67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4CB13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36549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5893C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B02F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1E130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CDC6F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56EB7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94FAB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482</w:t>
            </w:r>
          </w:p>
        </w:tc>
      </w:tr>
      <w:tr w:rsidR="00082EA6" w:rsidRPr="00D73114" w14:paraId="7C2E2202" w14:textId="77777777" w:rsidTr="00F833C8">
        <w:trPr>
          <w:trHeight w:val="300"/>
        </w:trPr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8325B9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 History of Diabetes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4AF24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67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3DD0A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7B8E3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0B6FC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C0E0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43934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7648D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D41F9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CDB1E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082EA6" w:rsidRPr="00D73114" w14:paraId="7FEB0C99" w14:textId="77777777" w:rsidTr="00F833C8">
        <w:trPr>
          <w:trHeight w:val="300"/>
        </w:trPr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DBB10C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getable Freq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23D8D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67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41EAB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D68D6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FB8C3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F3E7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4B903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E8E1B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28828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2516D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</w:tr>
      <w:tr w:rsidR="00082EA6" w:rsidRPr="00D73114" w14:paraId="534D8FE7" w14:textId="77777777" w:rsidTr="00F833C8">
        <w:trPr>
          <w:trHeight w:val="300"/>
        </w:trPr>
        <w:tc>
          <w:tcPr>
            <w:tcW w:w="3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F547F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98359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0C6E0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A352D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6C2DD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E3EA6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64025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79D1D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33AEE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86453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31C89EBE" w14:textId="77777777" w:rsidTr="00F833C8">
        <w:trPr>
          <w:trHeight w:val="30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68342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N: number of participants; OR: odds ratio; CI: confidence interval; ART: antiretroviral treat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65BDB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EDB71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553B2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71D32052" w14:textId="77777777" w:rsidTr="00F833C8">
        <w:trPr>
          <w:trHeight w:val="300"/>
        </w:trPr>
        <w:tc>
          <w:tcPr>
            <w:tcW w:w="10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EB902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 xml:space="preserve">PLHIV: persons living with HIV; </w:t>
            </w:r>
            <w:proofErr w:type="spellStart"/>
            <w:r w:rsidRPr="00D73114">
              <w:rPr>
                <w:rFonts w:ascii="Times New Roman" w:eastAsia="Times New Roman" w:hAnsi="Times New Roman" w:cs="Times New Roman"/>
                <w:color w:val="000000"/>
              </w:rPr>
              <w:t>PWoH</w:t>
            </w:r>
            <w:proofErr w:type="spellEnd"/>
            <w:r w:rsidRPr="00D73114">
              <w:rPr>
                <w:rFonts w:ascii="Times New Roman" w:eastAsia="Times New Roman" w:hAnsi="Times New Roman" w:cs="Times New Roman"/>
                <w:color w:val="000000"/>
              </w:rPr>
              <w:t>: persons without HIV; HDL-C: high density lipoprotein choleste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C87B3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EAF2D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4B8BD4DC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4E71EB7D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03640603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2F474E46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5D929B36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5C5940E8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671BD966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32700515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0E7FC71B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57060D6E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1E3E1EC3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tbl>
      <w:tblPr>
        <w:tblW w:w="12240" w:type="dxa"/>
        <w:tblLook w:val="04A0" w:firstRow="1" w:lastRow="0" w:firstColumn="1" w:lastColumn="0" w:noHBand="0" w:noVBand="1"/>
      </w:tblPr>
      <w:tblGrid>
        <w:gridCol w:w="3613"/>
        <w:gridCol w:w="658"/>
        <w:gridCol w:w="895"/>
        <w:gridCol w:w="895"/>
        <w:gridCol w:w="960"/>
        <w:gridCol w:w="1259"/>
        <w:gridCol w:w="1080"/>
        <w:gridCol w:w="900"/>
        <w:gridCol w:w="900"/>
        <w:gridCol w:w="1080"/>
      </w:tblGrid>
      <w:tr w:rsidR="00082EA6" w:rsidRPr="00D73114" w14:paraId="32049F8B" w14:textId="77777777" w:rsidTr="00F833C8">
        <w:trPr>
          <w:trHeight w:val="300"/>
        </w:trPr>
        <w:tc>
          <w:tcPr>
            <w:tcW w:w="1224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2EE499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pendix 5: Characteristics associated with high triglycerides</w:t>
            </w:r>
          </w:p>
        </w:tc>
      </w:tr>
      <w:tr w:rsidR="00082EA6" w:rsidRPr="00D73114" w14:paraId="02A5738B" w14:textId="77777777" w:rsidTr="00F833C8">
        <w:trPr>
          <w:trHeight w:val="300"/>
        </w:trPr>
        <w:tc>
          <w:tcPr>
            <w:tcW w:w="36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968CA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44E610A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6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9DFDD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00ADEB2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40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387D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variable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F3E4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ble</w:t>
            </w:r>
          </w:p>
        </w:tc>
      </w:tr>
      <w:tr w:rsidR="00082EA6" w:rsidRPr="00D73114" w14:paraId="5F988694" w14:textId="77777777" w:rsidTr="00F833C8">
        <w:trPr>
          <w:trHeight w:val="300"/>
        </w:trPr>
        <w:tc>
          <w:tcPr>
            <w:tcW w:w="36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4E3E6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BC4C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78DB9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8D61F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F3EAF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8AD6D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608AF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BEDFB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082EA6" w:rsidRPr="00D73114" w14:paraId="2A1A2E6C" w14:textId="77777777" w:rsidTr="00F833C8">
        <w:trPr>
          <w:trHeight w:val="300"/>
        </w:trPr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6FD093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LHIV vs </w:t>
            </w:r>
            <w:proofErr w:type="spellStart"/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WoH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19E6C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69 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477B5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54685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349FD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5A03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409AB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7C9A5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394A4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E4583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419</w:t>
            </w:r>
          </w:p>
        </w:tc>
      </w:tr>
      <w:tr w:rsidR="00082EA6" w:rsidRPr="00D73114" w14:paraId="61E57E40" w14:textId="77777777" w:rsidTr="00F833C8">
        <w:trPr>
          <w:trHeight w:val="300"/>
        </w:trPr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73AE4A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F22A8A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66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56F24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99A1A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DA5F6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BAC7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634EB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CF3F9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C6279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E8BE9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082EA6" w:rsidRPr="00D73114" w14:paraId="52414415" w14:textId="77777777" w:rsidTr="00F833C8">
        <w:trPr>
          <w:trHeight w:val="300"/>
        </w:trPr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2948B3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 vs Male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D6C0A3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66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A8FD3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07E6B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2A3D3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A445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9B7DD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38681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FE2E4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41E6D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264</w:t>
            </w:r>
          </w:p>
        </w:tc>
      </w:tr>
      <w:tr w:rsidR="00082EA6" w:rsidRPr="00D73114" w14:paraId="0D00D85C" w14:textId="77777777" w:rsidTr="00F833C8">
        <w:trPr>
          <w:trHeight w:val="300"/>
        </w:trPr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DDB724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HDL-C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C7ADEE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66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6852B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3AD6E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5254C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A098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9BD68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82077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65DEF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.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28599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082EA6" w:rsidRPr="00D73114" w14:paraId="17975E8A" w14:textId="77777777" w:rsidTr="00F833C8">
        <w:trPr>
          <w:trHeight w:val="300"/>
        </w:trPr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78FC3D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dominal Obesity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71A08D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66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292CC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A667F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EF3AA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949C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7FA0A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42F86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4022E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885E5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082EA6" w:rsidRPr="00D73114" w14:paraId="5B915056" w14:textId="77777777" w:rsidTr="00F833C8">
        <w:trPr>
          <w:trHeight w:val="300"/>
        </w:trPr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128A28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Blood Pressure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4AF8F2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66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3D42A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32688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E163C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CB2F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2B5F8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FC08F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F1E16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60D9D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</w:tr>
      <w:tr w:rsidR="00082EA6" w:rsidRPr="00D73114" w14:paraId="663FF86A" w14:textId="77777777" w:rsidTr="00F833C8">
        <w:trPr>
          <w:trHeight w:val="300"/>
        </w:trPr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C3E787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oking (Past or Current)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9622A7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66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BC16D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C51C7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E192F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0CFA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B9ED3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CD2FE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9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B3156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.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4990A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</w:tr>
      <w:tr w:rsidR="00082EA6" w:rsidRPr="00D73114" w14:paraId="6659ADFB" w14:textId="77777777" w:rsidTr="00F833C8">
        <w:trPr>
          <w:trHeight w:val="300"/>
        </w:trPr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29E3DB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 History of Diabetes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17313C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66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C89B1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F3C35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989FB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5010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7574F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15C2A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D9A27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3982C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141</w:t>
            </w:r>
          </w:p>
        </w:tc>
      </w:tr>
      <w:tr w:rsidR="00082EA6" w:rsidRPr="00D73114" w14:paraId="70C4AF95" w14:textId="77777777" w:rsidTr="00F833C8">
        <w:trPr>
          <w:trHeight w:val="300"/>
        </w:trPr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7452CC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moglobin level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992312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66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E31D8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F1133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7B2E5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CFE0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9AC84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03502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26864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FA9F7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</w:tr>
      <w:tr w:rsidR="00082EA6" w:rsidRPr="00D73114" w14:paraId="073D1C10" w14:textId="77777777" w:rsidTr="00F833C8">
        <w:trPr>
          <w:trHeight w:val="300"/>
        </w:trPr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90E409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cohol Use (Past or Current)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88FF52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66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B79C4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F3C93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7BAA2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AC20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33558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65BA1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A1FE1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9CC4F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705</w:t>
            </w:r>
          </w:p>
        </w:tc>
      </w:tr>
      <w:tr w:rsidR="00082EA6" w:rsidRPr="00D73114" w14:paraId="72A5042A" w14:textId="77777777" w:rsidTr="00F833C8">
        <w:trPr>
          <w:trHeight w:val="300"/>
        </w:trPr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6A4D9B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uit Frequency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300B33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66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2A7FD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772C8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F5081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3752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F13D9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D5ACF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586B8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21D99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</w:tr>
      <w:tr w:rsidR="00082EA6" w:rsidRPr="00D73114" w14:paraId="765DD738" w14:textId="77777777" w:rsidTr="00F833C8">
        <w:trPr>
          <w:trHeight w:val="300"/>
        </w:trPr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DB3B2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397FF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ACD6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D7CCD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AA38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F83A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B485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2BF7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8293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2464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09A288D7" w14:textId="77777777" w:rsidTr="00F833C8">
        <w:trPr>
          <w:trHeight w:val="300"/>
        </w:trPr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16749C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T Duration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84427D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43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F789A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67C59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15405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188A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F3E94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48F94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8FB9E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C046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942</w:t>
            </w:r>
          </w:p>
        </w:tc>
      </w:tr>
      <w:tr w:rsidR="00082EA6" w:rsidRPr="00D73114" w14:paraId="48863EE8" w14:textId="77777777" w:rsidTr="00F833C8">
        <w:trPr>
          <w:trHeight w:val="300"/>
        </w:trPr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685F45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V RNA Viral Load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BB8A1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43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86B4C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D3252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44BBE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9875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FA59E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5763A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96159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7369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</w:tr>
      <w:tr w:rsidR="00082EA6" w:rsidRPr="00D73114" w14:paraId="4D8553E4" w14:textId="77777777" w:rsidTr="00F833C8">
        <w:trPr>
          <w:trHeight w:val="300"/>
        </w:trPr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283474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T Regimen PI vs non-PI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12EBD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43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1AF86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B7746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F9AB7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3234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DE60F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39F63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A653D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.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B7F7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082EA6" w:rsidRPr="00D73114" w14:paraId="14D0A9ED" w14:textId="77777777" w:rsidTr="00F833C8">
        <w:trPr>
          <w:trHeight w:val="300"/>
        </w:trPr>
        <w:tc>
          <w:tcPr>
            <w:tcW w:w="3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02800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B3722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ED07F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15402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0893A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D27E6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07461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D8535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BFF2C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90850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1F0029DD" w14:textId="77777777" w:rsidTr="00F833C8">
        <w:trPr>
          <w:trHeight w:val="300"/>
        </w:trPr>
        <w:tc>
          <w:tcPr>
            <w:tcW w:w="122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399CE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N: number of participants; OR: odds ratio; CI: confidence interval; ART: antiretroviral treatment; PI: protease inhibitor</w:t>
            </w:r>
          </w:p>
        </w:tc>
      </w:tr>
      <w:tr w:rsidR="00082EA6" w:rsidRPr="00D73114" w14:paraId="72A2318E" w14:textId="77777777" w:rsidTr="00F833C8">
        <w:trPr>
          <w:trHeight w:val="300"/>
        </w:trPr>
        <w:tc>
          <w:tcPr>
            <w:tcW w:w="10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2B556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 xml:space="preserve">PLHIV: persons living with HIV; </w:t>
            </w:r>
            <w:proofErr w:type="spellStart"/>
            <w:r w:rsidRPr="00D73114">
              <w:rPr>
                <w:rFonts w:ascii="Times New Roman" w:eastAsia="Times New Roman" w:hAnsi="Times New Roman" w:cs="Times New Roman"/>
                <w:color w:val="000000"/>
              </w:rPr>
              <w:t>PWoH</w:t>
            </w:r>
            <w:proofErr w:type="spellEnd"/>
            <w:r w:rsidRPr="00D73114">
              <w:rPr>
                <w:rFonts w:ascii="Times New Roman" w:eastAsia="Times New Roman" w:hAnsi="Times New Roman" w:cs="Times New Roman"/>
                <w:color w:val="000000"/>
              </w:rPr>
              <w:t>: persons without HIV; HDL-C: high density lipoprotein choleste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38AF8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7270F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5353FCE3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5819644F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612A0E5A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257582DD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282A2EE7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75562CDB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tbl>
      <w:tblPr>
        <w:tblW w:w="11250" w:type="dxa"/>
        <w:tblLook w:val="04A0" w:firstRow="1" w:lastRow="0" w:firstColumn="1" w:lastColumn="0" w:noHBand="0" w:noVBand="1"/>
      </w:tblPr>
      <w:tblGrid>
        <w:gridCol w:w="2430"/>
        <w:gridCol w:w="750"/>
        <w:gridCol w:w="960"/>
        <w:gridCol w:w="960"/>
        <w:gridCol w:w="1110"/>
        <w:gridCol w:w="1170"/>
        <w:gridCol w:w="990"/>
        <w:gridCol w:w="900"/>
        <w:gridCol w:w="900"/>
        <w:gridCol w:w="1080"/>
      </w:tblGrid>
      <w:tr w:rsidR="00082EA6" w:rsidRPr="00D73114" w14:paraId="58B7BDA8" w14:textId="77777777" w:rsidTr="00F833C8">
        <w:trPr>
          <w:trHeight w:val="300"/>
        </w:trPr>
        <w:tc>
          <w:tcPr>
            <w:tcW w:w="1125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03BEB4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Appendix 6: Characteristics associated with low HDL-C</w:t>
            </w: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0705A08C" w14:textId="77777777" w:rsidTr="00F833C8">
        <w:trPr>
          <w:trHeight w:val="300"/>
        </w:trPr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3ADB3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6E5B736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84722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4C7DCD1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42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1370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variable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9F62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ble</w:t>
            </w:r>
          </w:p>
        </w:tc>
      </w:tr>
      <w:tr w:rsidR="00082EA6" w:rsidRPr="00D73114" w14:paraId="5CF1DD4F" w14:textId="77777777" w:rsidTr="00F833C8">
        <w:trPr>
          <w:trHeight w:val="300"/>
        </w:trPr>
        <w:tc>
          <w:tcPr>
            <w:tcW w:w="24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ECD4E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17F8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7672E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23C4D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44502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C43B1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1BC76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BDC9C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082EA6" w:rsidRPr="00D73114" w14:paraId="79821758" w14:textId="77777777" w:rsidTr="00F833C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C404A1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LHIV vs </w:t>
            </w:r>
            <w:proofErr w:type="spellStart"/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WoH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261A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6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99940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D1494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F610F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5FFE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679D9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15345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85FE4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79536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</w:tr>
      <w:tr w:rsidR="00082EA6" w:rsidRPr="00D73114" w14:paraId="3B5057B1" w14:textId="77777777" w:rsidTr="00F833C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C68554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 vs Mal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F5B2D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6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D9EAD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124D8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35530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BF918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3FD62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070FF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FBB43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3CB09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082EA6" w:rsidRPr="00D73114" w14:paraId="731E85B0" w14:textId="77777777" w:rsidTr="00F833C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410748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Triglycerides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C110C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6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AE526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9D042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B51CD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213C2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0E67C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B050F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1F614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E3040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082EA6" w:rsidRPr="00D73114" w14:paraId="436FB278" w14:textId="77777777" w:rsidTr="00F833C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FBA898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dominal Obesity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7FD29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BDEE8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75640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8B1AF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7297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1E6DB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638A6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C250F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A9C82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082EA6" w:rsidRPr="00D73114" w14:paraId="62B5201D" w14:textId="77777777" w:rsidTr="00F833C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1E7193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moglobin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F7CEE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6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CA084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AB7B4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A45E0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9193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098D4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7CBF8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CC210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1C60A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365</w:t>
            </w:r>
          </w:p>
        </w:tc>
      </w:tr>
      <w:tr w:rsidR="00082EA6" w:rsidRPr="00D73114" w14:paraId="67B64C8C" w14:textId="77777777" w:rsidTr="00F833C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DE7E1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5796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050D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B41A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321F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B3A2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3BFB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DBFF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B534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5D8A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720BF67B" w14:textId="77777777" w:rsidTr="00F833C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A37FAF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O Stage &gt;=2 vs 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63AD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EBEA8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91EFA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A397A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8.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D040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8F989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DEC1B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BA349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5.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F632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</w:tr>
      <w:tr w:rsidR="00082EA6" w:rsidRPr="00D73114" w14:paraId="047638B3" w14:textId="77777777" w:rsidTr="00F833C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BBDAD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86C65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30A4C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EFAE0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B211D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24926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D1B0F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3E9A3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6EE3B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E0302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00B85A42" w14:textId="77777777" w:rsidTr="00F833C8">
        <w:trPr>
          <w:trHeight w:val="300"/>
        </w:trPr>
        <w:tc>
          <w:tcPr>
            <w:tcW w:w="101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9DDC1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 xml:space="preserve">N: number of participants; OR: odds ratio; CI: confidence interval; WHO: World Health Organiza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D0DD4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24C24C5E" w14:textId="77777777" w:rsidTr="00F833C8">
        <w:trPr>
          <w:trHeight w:val="300"/>
        </w:trPr>
        <w:tc>
          <w:tcPr>
            <w:tcW w:w="62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B3A18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 xml:space="preserve">PLHIV: persons living with HIV; </w:t>
            </w:r>
            <w:proofErr w:type="spellStart"/>
            <w:r w:rsidRPr="00D73114">
              <w:rPr>
                <w:rFonts w:ascii="Times New Roman" w:eastAsia="Times New Roman" w:hAnsi="Times New Roman" w:cs="Times New Roman"/>
                <w:color w:val="000000"/>
              </w:rPr>
              <w:t>PWoH</w:t>
            </w:r>
            <w:proofErr w:type="spellEnd"/>
            <w:r w:rsidRPr="00D73114">
              <w:rPr>
                <w:rFonts w:ascii="Times New Roman" w:eastAsia="Times New Roman" w:hAnsi="Times New Roman" w:cs="Times New Roman"/>
                <w:color w:val="000000"/>
              </w:rPr>
              <w:t>: persons without HIV;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07354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51CD4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FDD83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1C508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0809A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4CF8835F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74D4A974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1D75AE18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46A49860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3376638E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5FD61FC4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348D9299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363DBCBE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797E9199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07A48CDA" w14:textId="77777777" w:rsidR="00082EA6" w:rsidRDefault="00082EA6" w:rsidP="00082EA6">
      <w:pPr>
        <w:rPr>
          <w:rFonts w:ascii="Times New Roman" w:hAnsi="Times New Roman" w:cs="Times New Roman"/>
        </w:rPr>
      </w:pPr>
    </w:p>
    <w:p w14:paraId="4EBC3AD2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262969E6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tbl>
      <w:tblPr>
        <w:tblW w:w="12420" w:type="dxa"/>
        <w:tblLook w:val="04A0" w:firstRow="1" w:lastRow="0" w:firstColumn="1" w:lastColumn="0" w:noHBand="0" w:noVBand="1"/>
      </w:tblPr>
      <w:tblGrid>
        <w:gridCol w:w="3704"/>
        <w:gridCol w:w="766"/>
        <w:gridCol w:w="870"/>
        <w:gridCol w:w="960"/>
        <w:gridCol w:w="960"/>
        <w:gridCol w:w="1200"/>
        <w:gridCol w:w="990"/>
        <w:gridCol w:w="900"/>
        <w:gridCol w:w="900"/>
        <w:gridCol w:w="1170"/>
      </w:tblGrid>
      <w:tr w:rsidR="00082EA6" w:rsidRPr="00D73114" w14:paraId="600D615D" w14:textId="77777777" w:rsidTr="00F833C8">
        <w:trPr>
          <w:trHeight w:val="300"/>
        </w:trPr>
        <w:tc>
          <w:tcPr>
            <w:tcW w:w="1242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D06DB4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Appendix 7: Characteristics associated with abdominal obesity</w:t>
            </w: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6C0F5165" w14:textId="77777777" w:rsidTr="00F833C8">
        <w:trPr>
          <w:trHeight w:val="300"/>
        </w:trPr>
        <w:tc>
          <w:tcPr>
            <w:tcW w:w="37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D17DB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1A691C0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6035A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5D9B6B5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39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2963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variable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8B39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ble</w:t>
            </w:r>
          </w:p>
        </w:tc>
      </w:tr>
      <w:tr w:rsidR="00082EA6" w:rsidRPr="00D73114" w14:paraId="33CA0126" w14:textId="77777777" w:rsidTr="00F833C8">
        <w:trPr>
          <w:trHeight w:val="300"/>
        </w:trPr>
        <w:tc>
          <w:tcPr>
            <w:tcW w:w="37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B274E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C447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1C8FE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C993F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3E5F0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D0190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5E30E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873A0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082EA6" w:rsidRPr="00D73114" w14:paraId="183DF860" w14:textId="77777777" w:rsidTr="00F833C8">
        <w:trPr>
          <w:trHeight w:val="300"/>
        </w:trPr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9AEA24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5510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6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D24D3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E9F2E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1773C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1BBE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51D39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2F702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EE13E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7F7F2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082EA6" w:rsidRPr="00D73114" w14:paraId="63BEB7F6" w14:textId="77777777" w:rsidTr="00F833C8">
        <w:trPr>
          <w:trHeight w:val="300"/>
        </w:trPr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6E425C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 vs Male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F481D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6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25D45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.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50197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EEFBB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.9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ABE5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A5185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8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A3FB3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5.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E8D0C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2.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9F63A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082EA6" w:rsidRPr="00D73114" w14:paraId="129A8493" w14:textId="77777777" w:rsidTr="00F833C8">
        <w:trPr>
          <w:trHeight w:val="300"/>
        </w:trPr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A43E59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 Primary vs Tertiary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F897F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3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EB1BC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955F7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7CE8B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9B2E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51987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52144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E17B0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38B59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142</w:t>
            </w:r>
          </w:p>
        </w:tc>
      </w:tr>
      <w:tr w:rsidR="00082EA6" w:rsidRPr="00D73114" w14:paraId="737F5CE4" w14:textId="77777777" w:rsidTr="00F833C8">
        <w:trPr>
          <w:trHeight w:val="300"/>
        </w:trPr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DCA968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 Secondary vs Tertiary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5BE8D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53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00C68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CC8F3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9E317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C034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76E0B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96796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BC70D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41845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779</w:t>
            </w:r>
          </w:p>
        </w:tc>
      </w:tr>
      <w:tr w:rsidR="00082EA6" w:rsidRPr="00D73114" w14:paraId="10D3CCF1" w14:textId="77777777" w:rsidTr="00F833C8">
        <w:trPr>
          <w:trHeight w:val="300"/>
        </w:trPr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1B7BC1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HDL-C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678EB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6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DB59E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14AEB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7F540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6AD0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E92A1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002C1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A92F4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8768F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082EA6" w:rsidRPr="00D73114" w14:paraId="3C93F7C2" w14:textId="77777777" w:rsidTr="00F833C8">
        <w:trPr>
          <w:trHeight w:val="300"/>
        </w:trPr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69E5E9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Triglycerides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A5E38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6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1586C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DF917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DCC1D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4809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C5D88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108B5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BD2E7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AD549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082EA6" w:rsidRPr="00D73114" w14:paraId="45795F4C" w14:textId="77777777" w:rsidTr="00F833C8">
        <w:trPr>
          <w:trHeight w:val="300"/>
        </w:trPr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949676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Blood Pressure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5CDD3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6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9EA71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7C4A9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4534E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5.0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A68E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67B64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C93A8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D8353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7EAB2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082EA6" w:rsidRPr="00D73114" w14:paraId="787062F0" w14:textId="77777777" w:rsidTr="00F833C8">
        <w:trPr>
          <w:trHeight w:val="300"/>
        </w:trPr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49B5F5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 History of Hypertension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D65F8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6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1CA57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04F97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E2E9E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4FCA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CD0DB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944C7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47795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06798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082EA6" w:rsidRPr="00D73114" w14:paraId="3575C918" w14:textId="77777777" w:rsidTr="00F833C8">
        <w:trPr>
          <w:trHeight w:val="300"/>
        </w:trPr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9094EA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 History of Diabetes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AD951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6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3CB8F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91BFD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7A681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F7F5E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A24816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B4364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941EA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69087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082EA6" w:rsidRPr="00D73114" w14:paraId="04F97E3A" w14:textId="77777777" w:rsidTr="00F833C8">
        <w:trPr>
          <w:trHeight w:val="300"/>
        </w:trPr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B062BC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ome &gt;=30,000 Naira vs Less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C86A0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6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98CDC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1A914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44FA5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4740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2438F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AB12D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FE55D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2EDDA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</w:tr>
      <w:tr w:rsidR="00082EA6" w:rsidRPr="00D73114" w14:paraId="62C99818" w14:textId="77777777" w:rsidTr="00F833C8">
        <w:trPr>
          <w:trHeight w:val="300"/>
        </w:trPr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6C1989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ried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1C8BE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6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2F6BB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43322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E8D01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5250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EB643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70CC4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58B98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D2105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236</w:t>
            </w:r>
          </w:p>
        </w:tc>
      </w:tr>
      <w:tr w:rsidR="00082EA6" w:rsidRPr="00D73114" w14:paraId="6D17E806" w14:textId="77777777" w:rsidTr="00F833C8">
        <w:trPr>
          <w:trHeight w:val="300"/>
        </w:trPr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DCBD4A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uit Frequency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56A14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6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7672D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1F9B1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8D68B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63600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8286D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7B2AE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2A19D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2D335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082EA6" w:rsidRPr="00D73114" w14:paraId="3F03110D" w14:textId="77777777" w:rsidTr="00F833C8">
        <w:trPr>
          <w:trHeight w:val="300"/>
        </w:trPr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2D1069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cohol Use (Past or Current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DB6B1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66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A7BD6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1ACC4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1C674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42A8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D034F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8BC85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923DD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5B922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082EA6" w:rsidRPr="00D73114" w14:paraId="0F8992F0" w14:textId="77777777" w:rsidTr="00F833C8">
        <w:trPr>
          <w:trHeight w:val="300"/>
        </w:trPr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B1F79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751E5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1A0DC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8F762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B41DA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E2F3C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DE34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5863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AF85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543DF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3C208553" w14:textId="77777777" w:rsidTr="00F833C8">
        <w:trPr>
          <w:trHeight w:val="300"/>
        </w:trPr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D6BB42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T Duration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DAA40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3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D44EB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DD24C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D83BF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10E3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0BBA6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FA306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206B8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C95721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548</w:t>
            </w:r>
          </w:p>
        </w:tc>
      </w:tr>
      <w:tr w:rsidR="00082EA6" w:rsidRPr="00D73114" w14:paraId="38B43356" w14:textId="77777777" w:rsidTr="00F833C8">
        <w:trPr>
          <w:trHeight w:val="300"/>
        </w:trPr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A79034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4 Count &lt;350 cell count/</w:t>
            </w:r>
            <w:proofErr w:type="spellStart"/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L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53E69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3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C1340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F6955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CCE4EE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757B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6C54AD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F96B5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985B4C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F35942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194</w:t>
            </w:r>
          </w:p>
        </w:tc>
      </w:tr>
      <w:tr w:rsidR="00082EA6" w:rsidRPr="00D73114" w14:paraId="796F82F4" w14:textId="77777777" w:rsidTr="00F833C8">
        <w:trPr>
          <w:trHeight w:val="300"/>
        </w:trPr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23578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V RNA Viral Load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A2485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42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07D9C3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39C057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94B3C8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1C1F9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3B176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FE32EB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F4536A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30CE84" w14:textId="77777777" w:rsidR="00082EA6" w:rsidRPr="00D73114" w:rsidRDefault="00082EA6" w:rsidP="00F8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</w:tr>
      <w:tr w:rsidR="00082EA6" w:rsidRPr="00D73114" w14:paraId="039AC341" w14:textId="77777777" w:rsidTr="00F833C8">
        <w:trPr>
          <w:trHeight w:val="300"/>
        </w:trPr>
        <w:tc>
          <w:tcPr>
            <w:tcW w:w="3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FC526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B1C0C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FB8A5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B8C4D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23FA9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1207E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86368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A5A42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568C7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142C1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28E4A010" w14:textId="77777777" w:rsidTr="00F833C8">
        <w:trPr>
          <w:trHeight w:val="300"/>
        </w:trPr>
        <w:tc>
          <w:tcPr>
            <w:tcW w:w="94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156A0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 xml:space="preserve">N: number of participants; OR: odds ratio; CI: confidence interval; ART: antiretroviral treatment;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512F0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460B9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F6363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2EA6" w:rsidRPr="00D73114" w14:paraId="3E51A7D1" w14:textId="77777777" w:rsidTr="00F833C8">
        <w:trPr>
          <w:trHeight w:val="300"/>
        </w:trPr>
        <w:tc>
          <w:tcPr>
            <w:tcW w:w="103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D4A25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 xml:space="preserve">PLHIV: persons living with HIV; </w:t>
            </w:r>
            <w:proofErr w:type="spellStart"/>
            <w:r w:rsidRPr="00D73114">
              <w:rPr>
                <w:rFonts w:ascii="Times New Roman" w:eastAsia="Times New Roman" w:hAnsi="Times New Roman" w:cs="Times New Roman"/>
                <w:color w:val="000000"/>
              </w:rPr>
              <w:t>PWoH</w:t>
            </w:r>
            <w:proofErr w:type="spellEnd"/>
            <w:r w:rsidRPr="00D73114">
              <w:rPr>
                <w:rFonts w:ascii="Times New Roman" w:eastAsia="Times New Roman" w:hAnsi="Times New Roman" w:cs="Times New Roman"/>
                <w:color w:val="000000"/>
              </w:rPr>
              <w:t>: persons without HIV; HDL-C: high density lipoprotein choleste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26074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B3B60" w14:textId="77777777" w:rsidR="00082EA6" w:rsidRPr="00D73114" w:rsidRDefault="00082EA6" w:rsidP="00F83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1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5D9FE3E0" w14:textId="77777777" w:rsidR="00082EA6" w:rsidRPr="00D73114" w:rsidRDefault="00082EA6" w:rsidP="00082EA6">
      <w:pPr>
        <w:rPr>
          <w:rFonts w:ascii="Times New Roman" w:hAnsi="Times New Roman" w:cs="Times New Roman"/>
        </w:rPr>
      </w:pPr>
    </w:p>
    <w:p w14:paraId="59F5F83E" w14:textId="77777777" w:rsidR="00082EA6" w:rsidRPr="00D73114" w:rsidRDefault="00082EA6" w:rsidP="00082EA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DFEE69" w14:textId="77777777" w:rsidR="000B55C3" w:rsidRDefault="000B55C3"/>
    <w:sectPr w:rsidR="000B55C3" w:rsidSect="00DD6D65">
      <w:pgSz w:w="15840" w:h="12240" w:orient="landscape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AB9"/>
    <w:rsid w:val="00082EA6"/>
    <w:rsid w:val="000B55C3"/>
    <w:rsid w:val="00C92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0BB1A6-83B7-4305-BCAD-D44B542F8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E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82EA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2EA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82E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2EA6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082EA6"/>
  </w:style>
  <w:style w:type="paragraph" w:styleId="Header">
    <w:name w:val="header"/>
    <w:basedOn w:val="Normal"/>
    <w:link w:val="HeaderChar"/>
    <w:uiPriority w:val="99"/>
    <w:unhideWhenUsed/>
    <w:rsid w:val="00082E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EA6"/>
  </w:style>
  <w:style w:type="paragraph" w:styleId="Footer">
    <w:name w:val="footer"/>
    <w:basedOn w:val="Normal"/>
    <w:link w:val="FooterChar"/>
    <w:uiPriority w:val="99"/>
    <w:unhideWhenUsed/>
    <w:rsid w:val="00082E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E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41</Words>
  <Characters>8789</Characters>
  <Application>Microsoft Office Word</Application>
  <DocSecurity>0</DocSecurity>
  <Lines>73</Lines>
  <Paragraphs>20</Paragraphs>
  <ScaleCrop>false</ScaleCrop>
  <Company/>
  <LinksUpToDate>false</LinksUpToDate>
  <CharactersWithSpaces>10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mare, Jibreel</dc:creator>
  <cp:keywords/>
  <dc:description/>
  <cp:lastModifiedBy>Jumare, Jibreel</cp:lastModifiedBy>
  <cp:revision>2</cp:revision>
  <dcterms:created xsi:type="dcterms:W3CDTF">2022-07-10T16:35:00Z</dcterms:created>
  <dcterms:modified xsi:type="dcterms:W3CDTF">2022-07-10T16:36:00Z</dcterms:modified>
</cp:coreProperties>
</file>